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729A" w14:textId="77777777" w:rsidR="00AE1829" w:rsidRDefault="00AE1829" w:rsidP="005A0638">
      <w:pPr>
        <w:spacing w:line="480" w:lineRule="auto"/>
        <w:jc w:val="both"/>
        <w:rPr>
          <w:rFonts w:cs="Arial"/>
          <w:b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606"/>
      </w:tblGrid>
      <w:tr w:rsidR="00C83682" w:rsidRPr="00EF2A3E" w14:paraId="1D0FE944" w14:textId="77777777" w:rsidTr="00CA0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3D5FBE2F" w14:textId="75E09821" w:rsidR="005A0638" w:rsidRPr="00CA0A7F" w:rsidRDefault="00686AC6" w:rsidP="00C05B66">
            <w:pPr>
              <w:pStyle w:val="NormalWeb"/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Cs w:val="0"/>
                <w:color w:val="auto"/>
                <w:sz w:val="24"/>
                <w:szCs w:val="24"/>
              </w:rPr>
              <w:t xml:space="preserve">S2 </w:t>
            </w:r>
            <w:r w:rsidR="005A0638" w:rsidRPr="00CA0A7F">
              <w:rPr>
                <w:rFonts w:asciiTheme="majorHAnsi" w:hAnsiTheme="majorHAnsi"/>
                <w:bCs w:val="0"/>
                <w:color w:val="auto"/>
                <w:sz w:val="24"/>
                <w:szCs w:val="24"/>
              </w:rPr>
              <w:t>Table</w:t>
            </w:r>
            <w:r>
              <w:rPr>
                <w:rFonts w:asciiTheme="majorHAnsi" w:hAnsiTheme="majorHAnsi"/>
                <w:bCs w:val="0"/>
                <w:color w:val="auto"/>
                <w:sz w:val="24"/>
                <w:szCs w:val="24"/>
              </w:rPr>
              <w:t>.</w:t>
            </w:r>
            <w:r w:rsidR="005A0638" w:rsidRPr="00CA0A7F">
              <w:rPr>
                <w:rFonts w:asciiTheme="majorHAnsi" w:hAnsiTheme="majorHAnsi"/>
                <w:bCs w:val="0"/>
                <w:color w:val="3F3F99"/>
                <w:sz w:val="24"/>
                <w:szCs w:val="24"/>
              </w:rPr>
              <w:t xml:space="preserve"> </w:t>
            </w:r>
            <w:r w:rsidR="005A0638" w:rsidRPr="00CA0A7F">
              <w:rPr>
                <w:rFonts w:asciiTheme="majorHAnsi" w:hAnsiTheme="majorHAnsi"/>
                <w:sz w:val="24"/>
                <w:szCs w:val="24"/>
              </w:rPr>
              <w:t xml:space="preserve">Information to be extracted from eligible studies </w:t>
            </w:r>
          </w:p>
        </w:tc>
      </w:tr>
      <w:tr w:rsidR="00C83682" w:rsidRPr="00EF2A3E" w14:paraId="610895B3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51DE87B2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Title of paper </w:t>
            </w:r>
          </w:p>
        </w:tc>
      </w:tr>
      <w:tr w:rsidR="00C83682" w:rsidRPr="00EF2A3E" w14:paraId="0CA1320A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2163CC4C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Paper Authors </w:t>
            </w:r>
          </w:p>
        </w:tc>
      </w:tr>
      <w:tr w:rsidR="00C83682" w:rsidRPr="00EF2A3E" w14:paraId="46AD1CAE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1F09667A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Publication year</w:t>
            </w:r>
          </w:p>
        </w:tc>
      </w:tr>
      <w:tr w:rsidR="00C83682" w:rsidRPr="00EF2A3E" w14:paraId="6C71167E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7A320830" w14:textId="4372CB36" w:rsidR="00AE1829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Country and setting where the research was conducted </w:t>
            </w:r>
          </w:p>
        </w:tc>
      </w:tr>
      <w:tr w:rsidR="00C83682" w:rsidRPr="00EF2A3E" w14:paraId="3861432E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4978BFC2" w14:textId="01140A4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Study design </w:t>
            </w:r>
          </w:p>
        </w:tc>
      </w:tr>
      <w:tr w:rsidR="00C83682" w:rsidRPr="00EF2A3E" w14:paraId="6BAA9E2F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065AFD0D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Participant inclusion criteria and recruitment</w:t>
            </w:r>
          </w:p>
        </w:tc>
      </w:tr>
      <w:tr w:rsidR="00C83682" w:rsidRPr="00EF2A3E" w14:paraId="47875D33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0B834F56" w14:textId="78DB07E0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Number of participants</w:t>
            </w:r>
            <w:r w:rsidR="00AE1829">
              <w:rPr>
                <w:rFonts w:asciiTheme="majorHAnsi" w:hAnsiTheme="majorHAnsi"/>
                <w:b w:val="0"/>
                <w:sz w:val="22"/>
                <w:szCs w:val="22"/>
              </w:rPr>
              <w:t xml:space="preserve"> initially recruited</w:t>
            </w: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 in the study </w:t>
            </w:r>
          </w:p>
        </w:tc>
      </w:tr>
      <w:tr w:rsidR="00C83682" w:rsidRPr="00EF2A3E" w14:paraId="7845D1E9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2F0F47E4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Number of participants who completed the study</w:t>
            </w:r>
          </w:p>
        </w:tc>
      </w:tr>
      <w:tr w:rsidR="00C83682" w:rsidRPr="00EF2A3E" w14:paraId="02CB41DC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2992E0EA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Key participant characteristics: e.g.  age, gender </w:t>
            </w:r>
          </w:p>
        </w:tc>
      </w:tr>
      <w:tr w:rsidR="00C83682" w:rsidRPr="00EF2A3E" w14:paraId="0199E361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4AAA4806" w14:textId="6B5DDFFE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Duration of study</w:t>
            </w:r>
            <w:r w:rsidR="00AE1829">
              <w:rPr>
                <w:rFonts w:asciiTheme="majorHAnsi" w:hAnsiTheme="majorHAnsi"/>
                <w:b w:val="0"/>
                <w:sz w:val="22"/>
                <w:szCs w:val="22"/>
              </w:rPr>
              <w:t xml:space="preserve"> (for longitudinal designs)</w:t>
            </w:r>
          </w:p>
        </w:tc>
      </w:tr>
      <w:tr w:rsidR="00C83682" w:rsidRPr="00EF2A3E" w14:paraId="3B173CE1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07B4B883" w14:textId="05CA2486" w:rsidR="005A0638" w:rsidRPr="00CA0A7F" w:rsidRDefault="00AE1829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Methods and timing of data collection</w:t>
            </w:r>
          </w:p>
        </w:tc>
      </w:tr>
      <w:tr w:rsidR="00C83682" w:rsidRPr="00EF2A3E" w14:paraId="31BDFF57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05874711" w14:textId="0B6709CB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Construct</w:t>
            </w:r>
            <w:r w:rsidR="00AE1829">
              <w:rPr>
                <w:rFonts w:asciiTheme="majorHAnsi" w:hAnsiTheme="majorHAnsi"/>
                <w:b w:val="0"/>
                <w:sz w:val="22"/>
                <w:szCs w:val="22"/>
              </w:rPr>
              <w:t>s</w:t>
            </w: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 xml:space="preserve"> and measurement tools used for social support </w:t>
            </w:r>
          </w:p>
        </w:tc>
      </w:tr>
      <w:tr w:rsidR="00C83682" w:rsidRPr="00EF2A3E" w14:paraId="5BF8BF81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60F96DDE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Outcomes of interest assessed</w:t>
            </w:r>
          </w:p>
        </w:tc>
      </w:tr>
      <w:tr w:rsidR="00C83682" w:rsidRPr="00EF2A3E" w14:paraId="1A452952" w14:textId="77777777" w:rsidTr="00CA0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70D79A3E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CA0A7F">
              <w:rPr>
                <w:rFonts w:asciiTheme="majorHAnsi" w:hAnsiTheme="majorHAnsi"/>
                <w:b w:val="0"/>
                <w:sz w:val="22"/>
                <w:szCs w:val="22"/>
              </w:rPr>
              <w:t>Measurement tools used to assess outcomes</w:t>
            </w:r>
          </w:p>
        </w:tc>
      </w:tr>
      <w:tr w:rsidR="00C83682" w:rsidRPr="00EF2A3E" w14:paraId="738F6B3A" w14:textId="77777777" w:rsidTr="00CA0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6A4EFEBC" w14:textId="01ACC819" w:rsidR="005A0638" w:rsidRPr="00CA0A7F" w:rsidRDefault="00BA3AB7" w:rsidP="00AE1829">
            <w:pPr>
              <w:pStyle w:val="NormalWeb"/>
              <w:spacing w:line="360" w:lineRule="auto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Correlation</w:t>
            </w:r>
            <w:r w:rsidR="00AE1829">
              <w:rPr>
                <w:rFonts w:asciiTheme="majorHAnsi" w:hAnsiTheme="majorHAnsi"/>
                <w:b w:val="0"/>
                <w:sz w:val="22"/>
                <w:szCs w:val="22"/>
              </w:rPr>
              <w:t xml:space="preserve"> coefficients</w:t>
            </w:r>
            <w:r w:rsidR="00C83682">
              <w:rPr>
                <w:rFonts w:asciiTheme="majorHAnsi" w:hAnsiTheme="majorHAnsi"/>
                <w:b w:val="0"/>
                <w:sz w:val="22"/>
                <w:szCs w:val="22"/>
              </w:rPr>
              <w:t xml:space="preserve"> and confidence intervals</w:t>
            </w:r>
          </w:p>
        </w:tc>
      </w:tr>
    </w:tbl>
    <w:p w14:paraId="39F8FD7A" w14:textId="77777777" w:rsidR="005A0638" w:rsidRDefault="005A0638" w:rsidP="005A0638">
      <w:pPr>
        <w:spacing w:line="480" w:lineRule="auto"/>
        <w:jc w:val="both"/>
        <w:rPr>
          <w:rFonts w:cs="Arial"/>
          <w:b/>
          <w:lang w:val="en-GB"/>
        </w:rPr>
      </w:pPr>
    </w:p>
    <w:sectPr w:rsidR="005A0638" w:rsidSect="0061026A">
      <w:footnotePr>
        <w:numFmt w:val="lowerLetter"/>
      </w:footnotePr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D1F81"/>
    <w:multiLevelType w:val="hybridMultilevel"/>
    <w:tmpl w:val="9C40DCC0"/>
    <w:lvl w:ilvl="0" w:tplc="50BE22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26A"/>
    <w:rsid w:val="000D5AAA"/>
    <w:rsid w:val="001B3D0F"/>
    <w:rsid w:val="00380B0E"/>
    <w:rsid w:val="0057398D"/>
    <w:rsid w:val="005941BA"/>
    <w:rsid w:val="005A0638"/>
    <w:rsid w:val="005E322F"/>
    <w:rsid w:val="0061026A"/>
    <w:rsid w:val="00686AC6"/>
    <w:rsid w:val="007502B7"/>
    <w:rsid w:val="007A5282"/>
    <w:rsid w:val="007B2BC9"/>
    <w:rsid w:val="007B6951"/>
    <w:rsid w:val="007C2E1D"/>
    <w:rsid w:val="0099452A"/>
    <w:rsid w:val="00AE1829"/>
    <w:rsid w:val="00BA3AB7"/>
    <w:rsid w:val="00C05B66"/>
    <w:rsid w:val="00C83682"/>
    <w:rsid w:val="00CA0A7F"/>
    <w:rsid w:val="00CC3923"/>
    <w:rsid w:val="00FA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ADB93"/>
  <w14:defaultImageDpi w14:val="300"/>
  <w15:docId w15:val="{C6103DC8-EB66-4756-B745-58C6008B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026A"/>
  </w:style>
  <w:style w:type="paragraph" w:styleId="BalloonText">
    <w:name w:val="Balloon Text"/>
    <w:basedOn w:val="Normal"/>
    <w:link w:val="BalloonTextChar"/>
    <w:uiPriority w:val="99"/>
    <w:semiHidden/>
    <w:unhideWhenUsed/>
    <w:rsid w:val="0099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2A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5A0638"/>
    <w:rPr>
      <w:rFonts w:eastAsiaTheme="minorHAnsi"/>
      <w:sz w:val="20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A0638"/>
    <w:rPr>
      <w:rFonts w:eastAsiaTheme="minorHAnsi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5A063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ZA"/>
    </w:rPr>
  </w:style>
  <w:style w:type="table" w:styleId="LightShading">
    <w:name w:val="Light Shading"/>
    <w:basedOn w:val="TableNormal"/>
    <w:uiPriority w:val="60"/>
    <w:rsid w:val="005A06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A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asale</dc:creator>
  <cp:keywords/>
  <dc:description/>
  <cp:lastModifiedBy>chn off32</cp:lastModifiedBy>
  <cp:revision>10</cp:revision>
  <dcterms:created xsi:type="dcterms:W3CDTF">2021-05-07T05:32:00Z</dcterms:created>
  <dcterms:modified xsi:type="dcterms:W3CDTF">2021-05-22T07:43:00Z</dcterms:modified>
</cp:coreProperties>
</file>